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Table S1.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Characteristics of the included and excluded population.</w:t>
      </w:r>
    </w:p>
    <w:tbl>
      <w:tblPr>
        <w:tblStyle w:val="4"/>
        <w:tblW w:w="757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1747"/>
        <w:gridCol w:w="1637"/>
        <w:gridCol w:w="8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74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cluded</w:t>
            </w:r>
          </w:p>
        </w:tc>
        <w:tc>
          <w:tcPr>
            <w:tcW w:w="163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cluded</w:t>
            </w:r>
          </w:p>
        </w:tc>
        <w:tc>
          <w:tcPr>
            <w:tcW w:w="88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4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ge, y, n (%)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8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20 to &lt; 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66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.5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18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o &lt;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2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5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8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4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8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859 (36.1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x, n (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ducational level, n (%)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High schoo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0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.6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mpleted high school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5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High schoo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46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.8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ce/ethnicity, n (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75 (13.4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12 (13.8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ther Hispani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ther Race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rital status, n (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rried/living with partn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80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.6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46 (57.4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idowed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vorced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parated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ver marrie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62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.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R, n (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 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8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.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 to &lt;2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1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8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82 (28.0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2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72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oking status, n (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ver smokin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43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rmer smok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8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51 (20.4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rrent smok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9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5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9 (19.0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cohol status, n (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ev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n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2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4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 (0.4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Form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7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.5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8 (14.3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urren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er</w:t>
            </w:r>
          </w:p>
        </w:tc>
        <w:tc>
          <w:tcPr>
            <w:tcW w:w="174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56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.9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1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5.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T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74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8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8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1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74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2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8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1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8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V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74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0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8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2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erg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ak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cal/day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SD)</w:t>
            </w:r>
          </w:p>
        </w:tc>
        <w:tc>
          <w:tcPr>
            <w:tcW w:w="174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15.8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3.9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43.0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28.4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sical activity, n (%)</w:t>
            </w:r>
          </w:p>
        </w:tc>
        <w:tc>
          <w:tcPr>
            <w:tcW w:w="174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active</w:t>
            </w:r>
          </w:p>
        </w:tc>
        <w:tc>
          <w:tcPr>
            <w:tcW w:w="174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33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.6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5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.4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4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4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8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.9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gorous</w:t>
            </w:r>
          </w:p>
        </w:tc>
        <w:tc>
          <w:tcPr>
            <w:tcW w:w="174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5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7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th 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de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nd 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gorous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5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8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bbreviations: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SD, standard deviation; PIR, poverty-income ratio (ratio of family income to poverty threshold);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HTN, hypertension; DM, d</w:t>
      </w:r>
      <w:r>
        <w:rPr>
          <w:rFonts w:ascii="Times New Roman" w:hAnsi="Times New Roman" w:cs="Times New Roman"/>
          <w:color w:val="000000"/>
          <w:sz w:val="18"/>
          <w:szCs w:val="18"/>
        </w:rPr>
        <w:t>iabetes mellitus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; CVD, c</w:t>
      </w:r>
      <w:r>
        <w:rPr>
          <w:rFonts w:ascii="Times New Roman" w:hAnsi="Times New Roman" w:cs="Times New Roman"/>
          <w:color w:val="000000"/>
          <w:sz w:val="18"/>
          <w:szCs w:val="18"/>
        </w:rPr>
        <w:t>ardiovascular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d</w:t>
      </w:r>
      <w:r>
        <w:rPr>
          <w:rFonts w:ascii="Times New Roman" w:hAnsi="Times New Roman" w:cs="Times New Roman"/>
          <w:color w:val="000000"/>
          <w:sz w:val="18"/>
          <w:szCs w:val="18"/>
        </w:rPr>
        <w:t>iseas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e.</w:t>
      </w: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Table S2.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Missing covariates of study participants (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</w:rPr>
        <w:t>n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=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18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,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439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).</w:t>
      </w:r>
    </w:p>
    <w:tbl>
      <w:tblPr>
        <w:tblStyle w:val="7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5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umber of patients (% miss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ce/ethnicity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ducational level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overty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income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19 (8.7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cohol status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abetes mellitus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3 (1.1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rdiovascula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sea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0.0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ergy intak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removePersonalInformation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4NTg1MjEzYTVjYWUzZDE4YTFkYzY5YWVjY2VhOTcifQ=="/>
  </w:docVars>
  <w:rsids>
    <w:rsidRoot w:val="0FFC54D3"/>
    <w:rsid w:val="000D46EB"/>
    <w:rsid w:val="00141820"/>
    <w:rsid w:val="001F1835"/>
    <w:rsid w:val="00324138"/>
    <w:rsid w:val="003B279C"/>
    <w:rsid w:val="00422323"/>
    <w:rsid w:val="00471ADB"/>
    <w:rsid w:val="0FFC54D3"/>
    <w:rsid w:val="31E367AE"/>
    <w:rsid w:val="60C70EC5"/>
    <w:rsid w:val="6AD9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qFormat/>
    <w:uiPriority w:val="0"/>
    <w:rPr>
      <w:sz w:val="20"/>
      <w:szCs w:val="20"/>
    </w:rPr>
  </w:style>
  <w:style w:type="paragraph" w:styleId="3">
    <w:name w:val="annotation subject"/>
    <w:basedOn w:val="2"/>
    <w:next w:val="2"/>
    <w:link w:val="9"/>
    <w:qFormat/>
    <w:uiPriority w:val="0"/>
    <w:rPr>
      <w:b/>
      <w:bCs/>
    </w:rPr>
  </w:style>
  <w:style w:type="character" w:styleId="6">
    <w:name w:val="annotation reference"/>
    <w:basedOn w:val="5"/>
    <w:qFormat/>
    <w:uiPriority w:val="0"/>
    <w:rPr>
      <w:sz w:val="16"/>
      <w:szCs w:val="16"/>
    </w:rPr>
  </w:style>
  <w:style w:type="table" w:customStyle="1" w:styleId="7">
    <w:name w:val="三线表"/>
    <w:basedOn w:val="4"/>
    <w:qFormat/>
    <w:uiPriority w:val="99"/>
    <w:rPr>
      <w:rFonts w:ascii="Times New Roman" w:hAnsi="Times New Roman" w:eastAsia="宋体" w:cs="Times New Roman"/>
    </w:r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Comment Text Char"/>
    <w:basedOn w:val="5"/>
    <w:link w:val="2"/>
    <w:qFormat/>
    <w:uiPriority w:val="0"/>
    <w:rPr>
      <w:kern w:val="2"/>
      <w:lang w:val="en-US" w:eastAsia="zh-CN"/>
    </w:rPr>
  </w:style>
  <w:style w:type="character" w:customStyle="1" w:styleId="9">
    <w:name w:val="Comment Subject Char"/>
    <w:basedOn w:val="8"/>
    <w:link w:val="3"/>
    <w:qFormat/>
    <w:uiPriority w:val="0"/>
    <w:rPr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0</Words>
  <Characters>2054</Characters>
  <Lines>228</Lines>
  <Paragraphs>186</Paragraphs>
  <TotalTime>0</TotalTime>
  <ScaleCrop>false</ScaleCrop>
  <LinksUpToDate>false</LinksUpToDate>
  <CharactersWithSpaces>223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6:57:00Z</dcterms:created>
  <dcterms:modified xsi:type="dcterms:W3CDTF">2023-11-24T02:5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f18738fc8e1e070a658af365d941dbc52d34fb6468ac3aa8080aacb7dffbc</vt:lpwstr>
  </property>
  <property fmtid="{D5CDD505-2E9C-101B-9397-08002B2CF9AE}" pid="3" name="KSOProductBuildVer">
    <vt:lpwstr>2052-12.1.0.15712</vt:lpwstr>
  </property>
  <property fmtid="{D5CDD505-2E9C-101B-9397-08002B2CF9AE}" pid="4" name="ICV">
    <vt:lpwstr>FEAB8212386D4ACE966A72FEF1F6DE34_12</vt:lpwstr>
  </property>
</Properties>
</file>